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AB4A7" w14:textId="476A8D5C" w:rsidR="005B212A" w:rsidRPr="005B212A" w:rsidRDefault="005B212A" w:rsidP="00977B07">
      <w:pPr>
        <w:rPr>
          <w:b/>
          <w:bCs/>
          <w:sz w:val="24"/>
          <w:szCs w:val="24"/>
        </w:rPr>
      </w:pPr>
      <w:r w:rsidRPr="005B212A">
        <w:rPr>
          <w:b/>
          <w:bCs/>
          <w:sz w:val="24"/>
          <w:szCs w:val="24"/>
        </w:rPr>
        <w:t xml:space="preserve">Appendix </w:t>
      </w:r>
    </w:p>
    <w:p w14:paraId="403403C9" w14:textId="67FE7A56" w:rsidR="00977B07" w:rsidRPr="00624395" w:rsidRDefault="005B212A" w:rsidP="00977B07">
      <w:pPr>
        <w:rPr>
          <w:b/>
          <w:bCs/>
        </w:rPr>
      </w:pPr>
      <w:r>
        <w:rPr>
          <w:b/>
          <w:bCs/>
        </w:rPr>
        <w:t xml:space="preserve">Search syntax </w:t>
      </w:r>
      <w:r w:rsidR="001A67CC">
        <w:rPr>
          <w:b/>
          <w:bCs/>
        </w:rPr>
        <w:t>for MEDLINE</w:t>
      </w:r>
      <w:r>
        <w:rPr>
          <w:b/>
          <w:bCs/>
        </w:rPr>
        <w:t xml:space="preserve">  </w:t>
      </w:r>
    </w:p>
    <w:p w14:paraId="6F91A8BB" w14:textId="578F89D2" w:rsidR="00183968" w:rsidRDefault="00183968" w:rsidP="00183968">
      <w:pPr>
        <w:spacing w:line="240" w:lineRule="auto"/>
      </w:pPr>
      <w:r>
        <w:t>1</w:t>
      </w:r>
      <w:r>
        <w:tab/>
        <w:t>((balance adj4 training) or balance perturbation or functional balance or balance exercise*).</w:t>
      </w:r>
      <w:proofErr w:type="spellStart"/>
      <w:r>
        <w:t>mp</w:t>
      </w:r>
      <w:proofErr w:type="spellEnd"/>
      <w:r>
        <w:t>.</w:t>
      </w:r>
      <w:r>
        <w:tab/>
      </w:r>
    </w:p>
    <w:p w14:paraId="420312EE" w14:textId="3FEDEA77" w:rsidR="00183968" w:rsidRDefault="00183968" w:rsidP="00183968">
      <w:pPr>
        <w:spacing w:line="240" w:lineRule="auto"/>
      </w:pPr>
      <w:r>
        <w:t>2</w:t>
      </w:r>
      <w:r>
        <w:tab/>
        <w:t xml:space="preserve">(Balance and (exercise* or Tai-chi or agility training or alpine skiing or rehabilitation or physiotherapy or physical therapy or (sensorimotor adj4 training) or slackline training or postural control or (postural adj4 training) or </w:t>
      </w:r>
      <w:proofErr w:type="spellStart"/>
      <w:r>
        <w:t>unicycl</w:t>
      </w:r>
      <w:proofErr w:type="spellEnd"/>
      <w:r>
        <w:t xml:space="preserve">* or </w:t>
      </w:r>
      <w:proofErr w:type="spellStart"/>
      <w:r>
        <w:t>danc</w:t>
      </w:r>
      <w:proofErr w:type="spellEnd"/>
      <w:r>
        <w:t>* or martial arts)).</w:t>
      </w:r>
      <w:proofErr w:type="spellStart"/>
      <w:r>
        <w:t>mp</w:t>
      </w:r>
      <w:proofErr w:type="spellEnd"/>
      <w:r>
        <w:t>.</w:t>
      </w:r>
      <w:r>
        <w:tab/>
      </w:r>
    </w:p>
    <w:p w14:paraId="0AFA1E30" w14:textId="2548A65B" w:rsidR="00183968" w:rsidRDefault="00183968" w:rsidP="00183968">
      <w:pPr>
        <w:spacing w:line="240" w:lineRule="auto"/>
      </w:pPr>
      <w:r>
        <w:t>3</w:t>
      </w:r>
      <w:r>
        <w:tab/>
        <w:t>1 or 2</w:t>
      </w:r>
      <w:r>
        <w:tab/>
      </w:r>
    </w:p>
    <w:p w14:paraId="3864D63A" w14:textId="6F22C3B4" w:rsidR="00183968" w:rsidRDefault="00183968" w:rsidP="00183968">
      <w:pPr>
        <w:spacing w:line="240" w:lineRule="auto"/>
      </w:pPr>
      <w:r>
        <w:t>4</w:t>
      </w:r>
      <w:r>
        <w:tab/>
        <w:t>cortical excitability/ or evoked potentials, motor/ or evoked potentials, somatosensory/ or neuronal plasticity/ or h-reflex/ or reflex, stretch/</w:t>
      </w:r>
      <w:r>
        <w:tab/>
      </w:r>
    </w:p>
    <w:p w14:paraId="0F7B5128" w14:textId="23BAB7A5" w:rsidR="00183968" w:rsidRDefault="00183968" w:rsidP="00183968">
      <w:pPr>
        <w:spacing w:line="240" w:lineRule="auto"/>
      </w:pPr>
      <w:r>
        <w:t>5</w:t>
      </w:r>
      <w:r>
        <w:tab/>
        <w:t>Transcranial Magnetic Stimulation/</w:t>
      </w:r>
      <w:r>
        <w:tab/>
      </w:r>
    </w:p>
    <w:p w14:paraId="08E51618" w14:textId="4D23F41B" w:rsidR="00183968" w:rsidRDefault="00183968" w:rsidP="00183968">
      <w:pPr>
        <w:spacing w:line="240" w:lineRule="auto"/>
      </w:pPr>
      <w:r>
        <w:t>6</w:t>
      </w:r>
      <w:r>
        <w:tab/>
        <w:t xml:space="preserve">(((Neural or training-induced or learning-dependent or brain) adj4 plasticity) or neuroplasticity or neural adaptation or ((spinal or modulation or postural or Hoffman or cutaneous or musculocutaneous) adj3 (reflex or reflexes)) or H-reflex* or </w:t>
      </w:r>
      <w:proofErr w:type="spellStart"/>
      <w:r>
        <w:t>Hmax</w:t>
      </w:r>
      <w:proofErr w:type="spellEnd"/>
      <w:r>
        <w:t>* or H-max* or corticomotor excitability or spinal excitability or SICI or short interval cortical inhibition or transcranial magnetic stimulation or TMS or motor evoked potential).</w:t>
      </w:r>
      <w:proofErr w:type="spellStart"/>
      <w:r>
        <w:t>mp</w:t>
      </w:r>
      <w:proofErr w:type="spellEnd"/>
      <w:r>
        <w:t>.</w:t>
      </w:r>
      <w:r>
        <w:tab/>
      </w:r>
    </w:p>
    <w:p w14:paraId="578D50C9" w14:textId="77588E5D" w:rsidR="00183968" w:rsidRDefault="00183968" w:rsidP="00183968">
      <w:pPr>
        <w:spacing w:line="240" w:lineRule="auto"/>
      </w:pPr>
      <w:r>
        <w:t>7</w:t>
      </w:r>
      <w:r>
        <w:tab/>
        <w:t>4 or 5 or 6</w:t>
      </w:r>
      <w:r>
        <w:tab/>
      </w:r>
    </w:p>
    <w:p w14:paraId="63612674" w14:textId="77777777" w:rsidR="00183968" w:rsidRDefault="00183968" w:rsidP="00183968">
      <w:pPr>
        <w:spacing w:line="240" w:lineRule="auto"/>
      </w:pPr>
      <w:r>
        <w:t>8</w:t>
      </w:r>
      <w:r>
        <w:tab/>
        <w:t>3 and 7</w:t>
      </w:r>
      <w:r>
        <w:tab/>
        <w:t>526</w:t>
      </w:r>
    </w:p>
    <w:p w14:paraId="210D1E83" w14:textId="1B5A8ED5" w:rsidR="00183968" w:rsidRDefault="00183968" w:rsidP="00183968">
      <w:pPr>
        <w:spacing w:line="240" w:lineRule="auto"/>
      </w:pPr>
      <w:r>
        <w:t>9</w:t>
      </w:r>
      <w:r>
        <w:tab/>
        <w:t>limit 8 to animals</w:t>
      </w:r>
      <w:r>
        <w:tab/>
      </w:r>
    </w:p>
    <w:p w14:paraId="0F58506C" w14:textId="7C263D65" w:rsidR="00183968" w:rsidRDefault="00183968" w:rsidP="00183968">
      <w:pPr>
        <w:spacing w:line="240" w:lineRule="auto"/>
      </w:pPr>
      <w:r>
        <w:t>10</w:t>
      </w:r>
      <w:r>
        <w:tab/>
        <w:t>limit 9 to humans</w:t>
      </w:r>
      <w:r>
        <w:tab/>
      </w:r>
    </w:p>
    <w:p w14:paraId="4A1207FD" w14:textId="620E387C" w:rsidR="00183968" w:rsidRDefault="00183968" w:rsidP="00183968">
      <w:pPr>
        <w:spacing w:line="240" w:lineRule="auto"/>
      </w:pPr>
      <w:r>
        <w:t>11</w:t>
      </w:r>
      <w:r>
        <w:tab/>
        <w:t>8 not (9 not 10)</w:t>
      </w:r>
      <w:r>
        <w:tab/>
      </w:r>
    </w:p>
    <w:p w14:paraId="323928DE" w14:textId="5699E35C" w:rsidR="00183968" w:rsidRDefault="00183968" w:rsidP="00183968">
      <w:pPr>
        <w:spacing w:line="240" w:lineRule="auto"/>
      </w:pPr>
      <w:r>
        <w:t>12</w:t>
      </w:r>
      <w:r>
        <w:tab/>
        <w:t xml:space="preserve">limit 11 to </w:t>
      </w:r>
      <w:proofErr w:type="spellStart"/>
      <w:r>
        <w:t>english</w:t>
      </w:r>
      <w:proofErr w:type="spellEnd"/>
      <w:r>
        <w:t xml:space="preserve"> language</w:t>
      </w:r>
      <w:r>
        <w:tab/>
      </w:r>
    </w:p>
    <w:p w14:paraId="4D1E96AF" w14:textId="77777777" w:rsidR="00183968" w:rsidRDefault="00183968" w:rsidP="00977B07">
      <w:pPr>
        <w:spacing w:line="240" w:lineRule="auto"/>
      </w:pPr>
    </w:p>
    <w:p w14:paraId="2CDD4886" w14:textId="77777777" w:rsidR="00977B07" w:rsidRDefault="00977B07">
      <w:pPr>
        <w:rPr>
          <w:b/>
          <w:bCs/>
        </w:rPr>
      </w:pPr>
    </w:p>
    <w:p w14:paraId="00EF9921" w14:textId="77777777" w:rsidR="00977B07" w:rsidRDefault="00977B07">
      <w:pPr>
        <w:rPr>
          <w:b/>
          <w:bCs/>
        </w:rPr>
      </w:pPr>
      <w:r>
        <w:rPr>
          <w:b/>
          <w:bCs/>
        </w:rPr>
        <w:br w:type="page"/>
      </w:r>
    </w:p>
    <w:p w14:paraId="0EB3DED1" w14:textId="0681128B" w:rsidR="00D9302B" w:rsidRPr="009662DB" w:rsidRDefault="001A67CC">
      <w:pPr>
        <w:rPr>
          <w:b/>
          <w:bCs/>
        </w:rPr>
      </w:pPr>
      <w:r>
        <w:rPr>
          <w:b/>
          <w:bCs/>
        </w:rPr>
        <w:lastRenderedPageBreak/>
        <w:t xml:space="preserve">Search syntax for </w:t>
      </w:r>
      <w:r w:rsidR="00D9302B" w:rsidRPr="009662DB">
        <w:rPr>
          <w:b/>
          <w:bCs/>
        </w:rPr>
        <w:t xml:space="preserve">CINAHL </w:t>
      </w:r>
      <w:r w:rsidR="003876F6">
        <w:rPr>
          <w:b/>
          <w:bCs/>
        </w:rPr>
        <w:t xml:space="preserve"> </w:t>
      </w:r>
    </w:p>
    <w:p w14:paraId="40FD1723" w14:textId="77777777" w:rsidR="003E17ED" w:rsidRDefault="003E17ED" w:rsidP="003E17ED">
      <w:pPr>
        <w:widowControl w:val="0"/>
      </w:pPr>
      <w:r w:rsidRPr="003E17ED">
        <w:t xml:space="preserve">( ( ( ((balance N4 training) or balance perturbation or functional balance or balance exercise*) ) OR ( (Balance and (exercise* or Tai-chi or agility training or alpine skiing or rehabilitation or physiotherapy or physical therapy or (sensorimotor N4 training) or slackline training or postural control or (postural N4 training) or </w:t>
      </w:r>
      <w:proofErr w:type="spellStart"/>
      <w:r w:rsidRPr="003E17ED">
        <w:t>unicycl</w:t>
      </w:r>
      <w:proofErr w:type="spellEnd"/>
      <w:r w:rsidRPr="003E17ED">
        <w:t xml:space="preserve">* or </w:t>
      </w:r>
      <w:proofErr w:type="spellStart"/>
      <w:r w:rsidRPr="003E17ED">
        <w:t>danc</w:t>
      </w:r>
      <w:proofErr w:type="spellEnd"/>
      <w:r w:rsidRPr="003E17ED">
        <w:t xml:space="preserve">* or martial art)) ) ) ) AND ( ( (MH "Transcranial Magnetic Stimulation") OR ( (MH "Reflex, Stretch") OR (MH "H-Reflex") OR (MH "Neuronal Plasticity") ) OR ( (MH "Evoked Potentials, Motor") OR (MH "Evoked Potentials, Somatosensory") ) OR ( (((Neural or training-induced or learning-dependent or brain) N4 plasticity) or neuroplasticity or neural adaptation or ((spinal or modulation or postural or Hoffman or cutaneous or musculocutaneous) N3 (reflex or reflexes)) or H-reflex* or </w:t>
      </w:r>
      <w:proofErr w:type="spellStart"/>
      <w:r w:rsidRPr="003E17ED">
        <w:t>Hmax</w:t>
      </w:r>
      <w:proofErr w:type="spellEnd"/>
      <w:r w:rsidRPr="003E17ED">
        <w:t>* or H-max* or corticomotor-excitability or cortical-excitability or spinal-excitability or SICI or short interval cortical inhibition or transcranial magnetic stimulation or TMS or motor evoked potential)) ) )</w:t>
      </w:r>
    </w:p>
    <w:p w14:paraId="2A13A6A9" w14:textId="20B10B4E" w:rsidR="00977B07" w:rsidRPr="000138FE" w:rsidRDefault="00977B07" w:rsidP="000138FE">
      <w:pPr>
        <w:widowControl w:val="0"/>
      </w:pPr>
    </w:p>
    <w:p w14:paraId="1D850210" w14:textId="00A98A56" w:rsidR="003E17ED" w:rsidRDefault="003E17ED">
      <w:pPr>
        <w:rPr>
          <w:b/>
          <w:bCs/>
        </w:rPr>
      </w:pPr>
    </w:p>
    <w:p w14:paraId="5756863D" w14:textId="37591F3C" w:rsidR="007D550D" w:rsidRDefault="001A67CC" w:rsidP="00A45301">
      <w:pPr>
        <w:rPr>
          <w:b/>
          <w:bCs/>
        </w:rPr>
      </w:pPr>
      <w:r>
        <w:rPr>
          <w:b/>
          <w:bCs/>
        </w:rPr>
        <w:t xml:space="preserve">Search syntax for </w:t>
      </w:r>
      <w:r w:rsidR="00A45301" w:rsidRPr="00A45301">
        <w:rPr>
          <w:b/>
          <w:bCs/>
        </w:rPr>
        <w:t xml:space="preserve">Scopus </w:t>
      </w:r>
    </w:p>
    <w:p w14:paraId="1E4306D0" w14:textId="227ACAB4" w:rsidR="009969BA" w:rsidRDefault="00806ACC">
      <w:r w:rsidRPr="00806ACC">
        <w:rPr>
          <w:rFonts w:ascii="Arial" w:hAnsi="Arial" w:cs="Arial"/>
          <w:color w:val="222222"/>
          <w:shd w:val="clear" w:color="auto" w:fill="FFFFFF"/>
        </w:rPr>
        <w:t xml:space="preserve">( TITLE-ABS-KEY ( ( ( balance  W/4  training )  OR  balance-perturbation  OR  functional-balance  OR  balance-exercise*  OR  ( balance  AND  ( exercise*  OR  tai-chi  OR  agility-training  OR  alpine-skiing  OR  rehabilitation  OR  physiotherapy  OR  physical-therapy  OR  ( sensorimotor  W/4  training )  OR  slackline-training  OR  postural-control  OR  ( postural  W/4  training )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unicycl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 xml:space="preserve">*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danc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 xml:space="preserve">*  OR  martial-art* ) ) ) )  AND  TITLE-ABS-KEY ( ( transcranial-magnetic-stimulation  OR  ( ( neural  OR  training-induced  OR  learning-dependent  OR  brain )  W/4  plasticity )  OR  neuroplasticity  OR  "neural adaptation"  OR  ( ( spinal  OR  modulation  OR  postural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hoffman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 xml:space="preserve">  OR  cutaneous  OR  musculocutaneous )  W/3  ( reflex  OR  reflexes ) )  OR  h-reflex*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hmax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 xml:space="preserve">*  OR  h-max*  OR  corticomotor-excitability  OR  cortical-excitability  OR  spinal-excitability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sici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 xml:space="preserve">  OR  short-interval-cortical-inhibition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tms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 xml:space="preserve">  OR  motor-evoked-potential ) ) )  AND NOT  ( TITLE ( rat  OR  rats  OR  pig  OR  pigs  OR  porcine  OR  mouse  OR  mice  OR  hamster  OR  hamsters  OR  {animal}  OR  {animals}  OR  bovine  OR  sheep  OR  murine  OR  primate*  OR  zebra*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drosphil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 xml:space="preserve">* )  OR  ( KEY ( rat  OR  rats  OR  pig  OR  pigs  OR  porcine  OR  mouse  OR  mice  OR  hamster  OR  hamsters  OR  {animal}  OR  {animals}  OR  bovine  OR  sheep  OR  murine  OR  primate*  OR  zebra*  OR  </w:t>
      </w:r>
      <w:proofErr w:type="spellStart"/>
      <w:r w:rsidRPr="00806ACC">
        <w:rPr>
          <w:rFonts w:ascii="Arial" w:hAnsi="Arial" w:cs="Arial"/>
          <w:color w:val="222222"/>
          <w:shd w:val="clear" w:color="auto" w:fill="FFFFFF"/>
        </w:rPr>
        <w:t>drosphil</w:t>
      </w:r>
      <w:proofErr w:type="spellEnd"/>
      <w:r w:rsidRPr="00806ACC">
        <w:rPr>
          <w:rFonts w:ascii="Arial" w:hAnsi="Arial" w:cs="Arial"/>
          <w:color w:val="222222"/>
          <w:shd w:val="clear" w:color="auto" w:fill="FFFFFF"/>
        </w:rPr>
        <w:t>* )  AND NOT  KEY ( human* ) ) )</w:t>
      </w:r>
    </w:p>
    <w:p w14:paraId="1E0C0498" w14:textId="56616E26" w:rsidR="00806ACC" w:rsidRDefault="00806ACC"/>
    <w:p w14:paraId="72CB9EA3" w14:textId="123C6717" w:rsidR="003E56B8" w:rsidRDefault="003E56B8">
      <w:r>
        <w:br w:type="page"/>
      </w:r>
    </w:p>
    <w:p w14:paraId="1BA36327" w14:textId="5907F4E7" w:rsidR="003E56B8" w:rsidRDefault="001A67CC" w:rsidP="003E56B8">
      <w:pPr>
        <w:rPr>
          <w:b/>
          <w:bCs/>
        </w:rPr>
      </w:pPr>
      <w:r>
        <w:rPr>
          <w:b/>
          <w:bCs/>
        </w:rPr>
        <w:lastRenderedPageBreak/>
        <w:t xml:space="preserve">Search syntax for </w:t>
      </w:r>
      <w:r w:rsidR="003E56B8">
        <w:rPr>
          <w:b/>
          <w:bCs/>
        </w:rPr>
        <w:t>Embase</w:t>
      </w:r>
      <w:r w:rsidR="003E56B8" w:rsidRPr="00624395">
        <w:rPr>
          <w:b/>
          <w:bCs/>
        </w:rPr>
        <w:t xml:space="preserve"> </w:t>
      </w:r>
    </w:p>
    <w:p w14:paraId="73D4A5AB" w14:textId="214B18E9" w:rsidR="00DD1ECF" w:rsidRDefault="00DD1ECF" w:rsidP="00DD1ECF">
      <w:r>
        <w:t>1</w:t>
      </w:r>
      <w:r>
        <w:tab/>
        <w:t>((balance adj4 training) or balance perturbation or functional balance or balance exercise*).</w:t>
      </w:r>
      <w:proofErr w:type="spellStart"/>
      <w:r>
        <w:t>mp</w:t>
      </w:r>
      <w:proofErr w:type="spellEnd"/>
      <w:r>
        <w:t>.</w:t>
      </w:r>
      <w:r>
        <w:tab/>
      </w:r>
    </w:p>
    <w:p w14:paraId="3FE49525" w14:textId="59077810" w:rsidR="00DD1ECF" w:rsidRDefault="00DD1ECF" w:rsidP="00DD1ECF">
      <w:r>
        <w:t>2</w:t>
      </w:r>
      <w:r>
        <w:tab/>
        <w:t xml:space="preserve">(Balance and (exercise* or Tai-chi or agility training or alpine skiing or (sensorimotor adj4 training) or slackline training or postural control or (postural adj4 training) or </w:t>
      </w:r>
      <w:proofErr w:type="spellStart"/>
      <w:r>
        <w:t>unicycl</w:t>
      </w:r>
      <w:proofErr w:type="spellEnd"/>
      <w:r>
        <w:t xml:space="preserve">* or </w:t>
      </w:r>
      <w:proofErr w:type="spellStart"/>
      <w:r>
        <w:t>danc</w:t>
      </w:r>
      <w:proofErr w:type="spellEnd"/>
      <w:r>
        <w:t>* or martial arts)).</w:t>
      </w:r>
      <w:proofErr w:type="spellStart"/>
      <w:r>
        <w:t>mp</w:t>
      </w:r>
      <w:proofErr w:type="spellEnd"/>
      <w:r>
        <w:t>.</w:t>
      </w:r>
      <w:r>
        <w:tab/>
      </w:r>
    </w:p>
    <w:p w14:paraId="3F3A8861" w14:textId="0E95DA5A" w:rsidR="00DD1ECF" w:rsidRDefault="00DD1ECF" w:rsidP="00DD1ECF">
      <w:r>
        <w:t>3</w:t>
      </w:r>
      <w:r>
        <w:tab/>
        <w:t>1 or 2</w:t>
      </w:r>
      <w:r>
        <w:tab/>
      </w:r>
    </w:p>
    <w:p w14:paraId="438EC635" w14:textId="25E66EB0" w:rsidR="00DD1ECF" w:rsidRDefault="00DD1ECF" w:rsidP="00DD1ECF">
      <w:r>
        <w:t>4</w:t>
      </w:r>
      <w:r>
        <w:tab/>
        <w:t>cortical excitability/ or evoked potentials, motor/ or evoked potentials, somatosensory/ or neuronal plasticity/ or h-reflex/ or reflex, stretch/</w:t>
      </w:r>
      <w:r>
        <w:tab/>
      </w:r>
    </w:p>
    <w:p w14:paraId="5756B858" w14:textId="14310E10" w:rsidR="00DD1ECF" w:rsidRDefault="00DD1ECF" w:rsidP="00DD1ECF">
      <w:r>
        <w:t>5</w:t>
      </w:r>
      <w:r>
        <w:tab/>
        <w:t>Transcranial Magnetic Stimulation/</w:t>
      </w:r>
      <w:r>
        <w:tab/>
      </w:r>
    </w:p>
    <w:p w14:paraId="34EAE0AF" w14:textId="38F5312A" w:rsidR="00DD1ECF" w:rsidRDefault="00DD1ECF" w:rsidP="00DD1ECF">
      <w:r>
        <w:t>6</w:t>
      </w:r>
      <w:r>
        <w:tab/>
        <w:t xml:space="preserve">(((Neural or training-induced or learning-dependent or brain) adj4 plasticity) or neuroplasticity or neural adaptation or ((spinal or modulation or postural or Hoffman or cutaneous or musculocutaneous) adj3 (reflex or reflexes)) or H-reflex* or </w:t>
      </w:r>
      <w:proofErr w:type="spellStart"/>
      <w:r>
        <w:t>Hmax</w:t>
      </w:r>
      <w:proofErr w:type="spellEnd"/>
      <w:r>
        <w:t>* or H-max* or corticomotor excitability or spinal excitability or SICI or short interval cortical inhibition or transcranial magnetic stimulation or TMS or motor evoked potential).</w:t>
      </w:r>
      <w:proofErr w:type="spellStart"/>
      <w:r>
        <w:t>mp</w:t>
      </w:r>
      <w:proofErr w:type="spellEnd"/>
      <w:r>
        <w:t>.</w:t>
      </w:r>
      <w:r>
        <w:tab/>
      </w:r>
    </w:p>
    <w:p w14:paraId="31BA75D0" w14:textId="316BD853" w:rsidR="00DD1ECF" w:rsidRDefault="00DD1ECF" w:rsidP="00DD1ECF">
      <w:r>
        <w:t>7</w:t>
      </w:r>
      <w:r>
        <w:tab/>
        <w:t>4 or 5 or 6</w:t>
      </w:r>
      <w:r>
        <w:tab/>
      </w:r>
    </w:p>
    <w:p w14:paraId="5946770A" w14:textId="77777777" w:rsidR="00DD1ECF" w:rsidRDefault="00DD1ECF" w:rsidP="00DD1ECF">
      <w:r>
        <w:t>8</w:t>
      </w:r>
      <w:r>
        <w:tab/>
        <w:t>3 and 7</w:t>
      </w:r>
      <w:r>
        <w:tab/>
        <w:t>492</w:t>
      </w:r>
    </w:p>
    <w:p w14:paraId="7F51A999" w14:textId="1156A73F" w:rsidR="00DD1ECF" w:rsidRDefault="00DD1ECF" w:rsidP="00DD1ECF">
      <w:r>
        <w:t>9</w:t>
      </w:r>
      <w:r>
        <w:tab/>
        <w:t>limit 8 to animals</w:t>
      </w:r>
      <w:r>
        <w:tab/>
      </w:r>
    </w:p>
    <w:p w14:paraId="7AE45328" w14:textId="445ACD1D" w:rsidR="00DD1ECF" w:rsidRDefault="00DD1ECF" w:rsidP="00DD1ECF">
      <w:r>
        <w:t>10</w:t>
      </w:r>
      <w:r>
        <w:tab/>
        <w:t>limit 9 to humans</w:t>
      </w:r>
      <w:r>
        <w:tab/>
      </w:r>
    </w:p>
    <w:p w14:paraId="24571A0C" w14:textId="6A7BB856" w:rsidR="00DD1ECF" w:rsidRDefault="00DD1ECF" w:rsidP="00DD1ECF">
      <w:r>
        <w:t>11</w:t>
      </w:r>
      <w:r>
        <w:tab/>
        <w:t>8 not (9 not 10)</w:t>
      </w:r>
      <w:r>
        <w:tab/>
      </w:r>
    </w:p>
    <w:p w14:paraId="36759EB7" w14:textId="275B9D2D" w:rsidR="00806ACC" w:rsidRDefault="00DD1ECF" w:rsidP="00DD1ECF">
      <w:r>
        <w:t>12</w:t>
      </w:r>
      <w:r>
        <w:tab/>
        <w:t xml:space="preserve">limit 11 to </w:t>
      </w:r>
      <w:proofErr w:type="spellStart"/>
      <w:r>
        <w:t>english</w:t>
      </w:r>
      <w:proofErr w:type="spellEnd"/>
      <w:r>
        <w:t xml:space="preserve"> language</w:t>
      </w:r>
      <w:r>
        <w:tab/>
      </w:r>
    </w:p>
    <w:sectPr w:rsidR="00806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yMzI2szQ3sjAwtzBQ0lEKTi0uzszPAykwNKwFABlkjTItAAAA"/>
  </w:docVars>
  <w:rsids>
    <w:rsidRoot w:val="008B67DD"/>
    <w:rsid w:val="000138FE"/>
    <w:rsid w:val="000C5F86"/>
    <w:rsid w:val="00183968"/>
    <w:rsid w:val="001A67CC"/>
    <w:rsid w:val="002E7886"/>
    <w:rsid w:val="00351470"/>
    <w:rsid w:val="003876F6"/>
    <w:rsid w:val="003E17ED"/>
    <w:rsid w:val="003E56B8"/>
    <w:rsid w:val="004C467A"/>
    <w:rsid w:val="005A1EF7"/>
    <w:rsid w:val="005B212A"/>
    <w:rsid w:val="00642CFD"/>
    <w:rsid w:val="007D550D"/>
    <w:rsid w:val="00802372"/>
    <w:rsid w:val="00806ACC"/>
    <w:rsid w:val="00861FB9"/>
    <w:rsid w:val="008B67DD"/>
    <w:rsid w:val="009662DB"/>
    <w:rsid w:val="00977B07"/>
    <w:rsid w:val="009969BA"/>
    <w:rsid w:val="00A44B7F"/>
    <w:rsid w:val="00A45301"/>
    <w:rsid w:val="00AA2D0C"/>
    <w:rsid w:val="00C429E9"/>
    <w:rsid w:val="00D9302B"/>
    <w:rsid w:val="00DA3E40"/>
    <w:rsid w:val="00DD1ECF"/>
    <w:rsid w:val="00DD3938"/>
    <w:rsid w:val="00ED4692"/>
    <w:rsid w:val="00F347C3"/>
    <w:rsid w:val="00F8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7BC35"/>
  <w15:chartTrackingRefBased/>
  <w15:docId w15:val="{DE78DD6F-EB29-4C3C-B379-795651589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C429E9"/>
  </w:style>
  <w:style w:type="character" w:customStyle="1" w:styleId="medium-bold">
    <w:name w:val="medium-bold"/>
    <w:basedOn w:val="DefaultParagraphFont"/>
    <w:rsid w:val="00C429E9"/>
  </w:style>
  <w:style w:type="character" w:styleId="CommentReference">
    <w:name w:val="annotation reference"/>
    <w:basedOn w:val="DefaultParagraphFont"/>
    <w:uiPriority w:val="99"/>
    <w:semiHidden/>
    <w:unhideWhenUsed/>
    <w:rsid w:val="00F34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4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7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5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un</dc:creator>
  <cp:keywords/>
  <dc:description/>
  <cp:lastModifiedBy>Yao Sun</cp:lastModifiedBy>
  <cp:revision>3</cp:revision>
  <dcterms:created xsi:type="dcterms:W3CDTF">2022-04-07T22:02:00Z</dcterms:created>
  <dcterms:modified xsi:type="dcterms:W3CDTF">2022-04-07T22:04:00Z</dcterms:modified>
</cp:coreProperties>
</file>